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18"/>
          <w:szCs w:val="18"/>
          <w:lang w:val="en-US"/>
        </w:rPr>
        <w:t xml:space="preserve">Average intra-class correlation coefficients (95% CI) by sex,  age, BMI status, SES,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18"/>
          <w:szCs w:val="18"/>
          <w:lang w:val="en-US"/>
        </w:rPr>
        <w:t>smoking status, medication use and frequency of weighing oneself.</w:t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rFonts w:cs="Arial" w:ascii="Arial" w:hAnsi="Arial"/>
          <w:i/>
          <w:sz w:val="18"/>
          <w:szCs w:val="18"/>
          <w:lang w:val="en-US"/>
        </w:rPr>
      </w:r>
    </w:p>
    <w:tbl>
      <w:tblPr>
        <w:tblW w:w="80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78"/>
        <w:gridCol w:w="1980"/>
        <w:gridCol w:w="1078"/>
        <w:gridCol w:w="2160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thropometric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CC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CC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% CI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les (N=864)</w:t>
            </w:r>
          </w:p>
        </w:tc>
        <w:tc>
          <w:tcPr>
            <w:tcW w:w="32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emales (N=434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 to 0.9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 to 0.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age (N=649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age (N=649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to 0.9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 to 0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BMI (N=861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BMI (N=437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 to 0.9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 to 0.98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 to 0.94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 to 0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SES (N=513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SES (N=784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 to 0.9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to 0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oking (N=193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n-smoking (N=1103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 to 1.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 to 0.9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to 0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dication use (N=218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 medication use (N=1031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0.9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to 0.99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 to 0.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frequency of weighing oneself (N=671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frequency of weighing oneself (N=627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weight (kg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1.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 to 1.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dy height (c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to 0.9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to 0.99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 (cm)*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to 0.97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 to 0.96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US"/>
        </w:rPr>
        <w:t>* Results on WC are based on a sub-sample of 250 subjects (176 males and 74 females; low age group [N=125], high age group [N=125]; low BMI group [N=163], high BMI group [N=87]; low SES group [N=99], high SES group [N=151]; smoking [N=36], non-smoking [N=212]; medication use [N=33], no medication use [N=209]; low frequency of weighing [125], high frequency of weighing [123])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Tahom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cs="Tahom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2:49:00Z</dcterms:created>
  <dc:creator>C</dc:creator>
  <dc:description/>
  <cp:keywords/>
  <dc:language>en-US</dc:language>
  <cp:lastModifiedBy>C</cp:lastModifiedBy>
  <cp:lastPrinted>2007-01-05T10:43:00Z</cp:lastPrinted>
  <dcterms:modified xsi:type="dcterms:W3CDTF">2008-10-16T14:33:00Z</dcterms:modified>
  <cp:revision>6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46351284</vt:r8>
  </property>
  <property fmtid="{D5CDD505-2E9C-101B-9397-08002B2CF9AE}" pid="3" name="_AuthorEmail">
    <vt:lpwstr>JDKS@CBS.nl</vt:lpwstr>
  </property>
  <property fmtid="{D5CDD505-2E9C-101B-9397-08002B2CF9AE}" pid="4" name="_AuthorEmailDisplayName">
    <vt:lpwstr>Dekkers, Mevr. Dr. J.C.</vt:lpwstr>
  </property>
  <property fmtid="{D5CDD505-2E9C-101B-9397-08002B2CF9AE}" pid="5" name="_EmailSubject">
    <vt:lpwstr>artikel</vt:lpwstr>
  </property>
  <property fmtid="{D5CDD505-2E9C-101B-9397-08002B2CF9AE}" pid="6" name="_ReviewingToolsShownOnce">
    <vt:lpwstr/>
  </property>
</Properties>
</file>